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31B69" w:rsidP="005F098B" w:rsidRDefault="005F098B" w14:paraId="5658C579" w14:textId="157B368D">
      <w:pPr>
        <w:spacing w:after="0"/>
      </w:pPr>
      <w:r>
        <w:t>Testing PRESS Suggestions</w:t>
      </w:r>
      <w:r w:rsidR="001B7416">
        <w:t>: Scoping Review on HIV &amp; LTC</w:t>
      </w:r>
    </w:p>
    <w:p w:rsidR="00DA0904" w:rsidP="48C619D5" w:rsidRDefault="00DA0904" w14:paraId="7773DAB8" w14:textId="6AA35BE5">
      <w:pPr>
        <w:spacing w:after="0"/>
      </w:pP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600"/>
        <w:gridCol w:w="3752"/>
        <w:gridCol w:w="5008"/>
      </w:tblGrid>
      <w:tr w:rsidR="48C619D5" w:rsidTr="59145C83" w14:paraId="36A9B5D0" w14:textId="77777777">
        <w:trPr>
          <w:trHeight w:val="300"/>
        </w:trPr>
        <w:tc>
          <w:tcPr>
            <w:tcW w:w="600" w:type="dxa"/>
            <w:shd w:val="clear" w:color="auto" w:fill="FFFFFF" w:themeFill="background1"/>
            <w:tcMar/>
            <w:vAlign w:val="center"/>
          </w:tcPr>
          <w:p w:rsidR="7BFF8FC5" w:rsidP="48C619D5" w:rsidRDefault="7BFF8FC5" w14:paraId="71D466E8" w14:textId="56FDFD34">
            <w:pPr>
              <w:jc w:val="center"/>
              <w:rPr>
                <w:rFonts w:ascii="Segoe UI" w:hAnsi="Segoe UI" w:eastAsia="Segoe UI" w:cs="Segoe UI"/>
                <w:b/>
                <w:bCs/>
                <w:color w:val="242424"/>
              </w:rPr>
            </w:pPr>
            <w:r w:rsidRPr="48C619D5">
              <w:rPr>
                <w:rFonts w:ascii="Segoe UI" w:hAnsi="Segoe UI" w:eastAsia="Segoe UI" w:cs="Segoe UI"/>
                <w:b/>
                <w:bCs/>
                <w:color w:val="242424"/>
              </w:rPr>
              <w:t>#</w:t>
            </w:r>
          </w:p>
        </w:tc>
        <w:tc>
          <w:tcPr>
            <w:tcW w:w="3752" w:type="dxa"/>
            <w:shd w:val="clear" w:color="auto" w:fill="FFFFFF" w:themeFill="background1"/>
            <w:tcMar/>
            <w:vAlign w:val="center"/>
          </w:tcPr>
          <w:p w:rsidR="0108DD8B" w:rsidP="48C619D5" w:rsidRDefault="0108DD8B" w14:paraId="6320CE29" w14:textId="05AF2F4A">
            <w:pPr>
              <w:jc w:val="center"/>
            </w:pPr>
            <w:r w:rsidRPr="48C619D5">
              <w:rPr>
                <w:rFonts w:ascii="Segoe UI" w:hAnsi="Segoe UI" w:eastAsia="Segoe UI" w:cs="Segoe UI"/>
                <w:b/>
                <w:bCs/>
                <w:color w:val="242424"/>
              </w:rPr>
              <w:t>Suggestion</w:t>
            </w:r>
          </w:p>
        </w:tc>
        <w:tc>
          <w:tcPr>
            <w:tcW w:w="5008" w:type="dxa"/>
            <w:shd w:val="clear" w:color="auto" w:fill="FFFFFF" w:themeFill="background1"/>
            <w:tcMar/>
            <w:vAlign w:val="center"/>
          </w:tcPr>
          <w:p w:rsidR="4FA43EE7" w:rsidP="48C619D5" w:rsidRDefault="4FA43EE7" w14:paraId="001C69E4" w14:textId="32778CE3">
            <w:pPr>
              <w:jc w:val="center"/>
            </w:pPr>
            <w:r w:rsidRPr="48C619D5">
              <w:rPr>
                <w:rFonts w:ascii="Segoe UI" w:hAnsi="Segoe UI" w:eastAsia="Segoe UI" w:cs="Segoe UI"/>
                <w:b/>
                <w:bCs/>
                <w:color w:val="242424"/>
              </w:rPr>
              <w:t>Comments</w:t>
            </w:r>
          </w:p>
        </w:tc>
      </w:tr>
      <w:tr w:rsidR="48C619D5" w:rsidTr="59145C83" w14:paraId="36DB71FE" w14:textId="77777777">
        <w:trPr>
          <w:trHeight w:val="300"/>
        </w:trPr>
        <w:tc>
          <w:tcPr>
            <w:tcW w:w="600" w:type="dxa"/>
            <w:shd w:val="clear" w:color="auto" w:fill="DAE8F8"/>
            <w:tcMar/>
            <w:vAlign w:val="center"/>
          </w:tcPr>
          <w:p w:rsidR="48C619D5" w:rsidP="48C619D5" w:rsidRDefault="48C619D5" w14:paraId="39B97A4A" w14:textId="1B19D229">
            <w:pPr>
              <w:rPr>
                <w:rFonts w:ascii="Segoe UI" w:hAnsi="Segoe UI" w:eastAsia="Segoe UI" w:cs="Segoe UI"/>
                <w:color w:val="242424"/>
              </w:rPr>
            </w:pPr>
          </w:p>
        </w:tc>
        <w:tc>
          <w:tcPr>
            <w:tcW w:w="3752" w:type="dxa"/>
            <w:shd w:val="clear" w:color="auto" w:fill="DAE8F8"/>
            <w:tcMar/>
            <w:vAlign w:val="center"/>
          </w:tcPr>
          <w:p w:rsidR="4FA43EE7" w:rsidP="48C619D5" w:rsidRDefault="4FA43EE7" w14:paraId="39251180" w14:textId="65747EAF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HIV Terms</w:t>
            </w:r>
          </w:p>
        </w:tc>
        <w:tc>
          <w:tcPr>
            <w:tcW w:w="5008" w:type="dxa"/>
            <w:shd w:val="clear" w:color="auto" w:fill="DAE8F8"/>
            <w:tcMar/>
            <w:vAlign w:val="center"/>
          </w:tcPr>
          <w:p w:rsidR="48C619D5" w:rsidP="48C619D5" w:rsidRDefault="48C619D5" w14:paraId="4E2D268F" w14:textId="72888809">
            <w:pPr>
              <w:rPr>
                <w:rFonts w:ascii="Segoe UI" w:hAnsi="Segoe UI" w:eastAsia="Segoe UI" w:cs="Segoe UI"/>
                <w:color w:val="242424"/>
              </w:rPr>
            </w:pPr>
          </w:p>
        </w:tc>
      </w:tr>
      <w:tr w:rsidR="48C619D5" w:rsidTr="59145C83" w14:paraId="34BF606B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7F7766B0" w:rsidP="48C619D5" w:rsidRDefault="7F7766B0" w14:paraId="4250A1CB" w14:textId="6DABE586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5C3123AB" w14:textId="1F57C1F8">
            <w:r w:rsidRPr="48C619D5">
              <w:rPr>
                <w:rFonts w:ascii="Segoe UI" w:hAnsi="Segoe UI" w:eastAsia="Segoe UI" w:cs="Segoe UI"/>
                <w:color w:val="242424"/>
              </w:rPr>
              <w:t>AIDS.jw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0557AA92" w:rsidP="48C619D5" w:rsidRDefault="0557AA92" w14:paraId="1F0761C9" w14:textId="2DF5293F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Can add</w:t>
            </w:r>
            <w:r w:rsidRPr="48C619D5" w:rsidR="1F9391DF">
              <w:rPr>
                <w:rFonts w:ascii="Segoe UI" w:hAnsi="Segoe UI" w:eastAsia="Segoe UI" w:cs="Segoe UI"/>
                <w:color w:val="242424"/>
              </w:rPr>
              <w:t xml:space="preserve"> (searches the journal </w:t>
            </w:r>
            <w:r w:rsidRPr="48C619D5" w:rsidR="5473A8C0">
              <w:rPr>
                <w:rFonts w:ascii="Segoe UI" w:hAnsi="Segoe UI" w:eastAsia="Segoe UI" w:cs="Segoe UI"/>
                <w:color w:val="242424"/>
              </w:rPr>
              <w:t>name</w:t>
            </w:r>
            <w:r w:rsidRPr="48C619D5" w:rsidR="1F9391DF">
              <w:rPr>
                <w:rFonts w:ascii="Segoe UI" w:hAnsi="Segoe UI" w:eastAsia="Segoe UI" w:cs="Segoe UI"/>
                <w:color w:val="242424"/>
              </w:rPr>
              <w:t>)</w:t>
            </w:r>
            <w:r w:rsidRPr="48C619D5" w:rsidR="3DEFC605">
              <w:rPr>
                <w:rFonts w:ascii="Segoe UI" w:hAnsi="Segoe UI" w:eastAsia="Segoe UI" w:cs="Segoe UI"/>
                <w:color w:val="242424"/>
              </w:rPr>
              <w:t xml:space="preserve"> - in case they don’t mention HIV/AIDS in the title, abstract, keywords </w:t>
            </w:r>
          </w:p>
        </w:tc>
      </w:tr>
      <w:tr w:rsidR="48C619D5" w:rsidTr="59145C83" w14:paraId="5CE093D5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7F7766B0" w:rsidP="48C619D5" w:rsidRDefault="7F7766B0" w14:paraId="5DE0288C" w14:textId="08055947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73F8E288" w14:textId="5DAA878C">
            <w:r w:rsidRPr="48C619D5">
              <w:rPr>
                <w:rFonts w:ascii="Segoe UI" w:hAnsi="Segoe UI" w:eastAsia="Segoe UI" w:cs="Segoe UI"/>
                <w:color w:val="242424"/>
              </w:rPr>
              <w:t>HIV.jw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35FCD0E1" w:rsidP="48C619D5" w:rsidRDefault="35FCD0E1" w14:paraId="79C864DD" w14:textId="34F973A6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Can add</w:t>
            </w:r>
            <w:r w:rsidRPr="48C619D5" w:rsidR="43770383">
              <w:rPr>
                <w:rFonts w:ascii="Segoe UI" w:hAnsi="Segoe UI" w:eastAsia="Segoe UI" w:cs="Segoe UI"/>
                <w:color w:val="242424"/>
              </w:rPr>
              <w:t xml:space="preserve"> (searches the journal name)</w:t>
            </w:r>
          </w:p>
        </w:tc>
      </w:tr>
      <w:tr w:rsidR="48C619D5" w:rsidTr="59145C83" w14:paraId="6C700708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0BCECA5C" w:rsidP="48C619D5" w:rsidRDefault="0BCECA5C" w14:paraId="3EFAE060" w14:textId="2BA319F6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3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1DD554E9" w14:textId="4992ADC2">
            <w:r w:rsidRPr="48C619D5">
              <w:rPr>
                <w:rFonts w:ascii="Segoe UI" w:hAnsi="Segoe UI" w:eastAsia="Segoe UI" w:cs="Segoe UI"/>
                <w:color w:val="242424"/>
              </w:rPr>
              <w:t>(AIDS adj2 encephalit*).tw,kf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77ABD336" w:rsidP="48C619D5" w:rsidRDefault="77ABD336" w14:paraId="36A9CDCC" w14:textId="13570D2A">
            <w:r w:rsidRPr="48C619D5">
              <w:rPr>
                <w:rFonts w:ascii="Segoe UI" w:hAnsi="Segoe UI" w:eastAsia="Segoe UI" w:cs="Segoe UI"/>
                <w:color w:val="242424"/>
              </w:rPr>
              <w:t>Adds 0 additional articles but will add to search for comprehensiveness</w:t>
            </w:r>
          </w:p>
        </w:tc>
      </w:tr>
      <w:tr w:rsidR="48C619D5" w:rsidTr="59145C83" w14:paraId="663855AD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0BCECA5C" w:rsidP="48C619D5" w:rsidRDefault="0BCECA5C" w14:paraId="52E7BB92" w14:textId="61D046CF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4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000A0D20" w14:textId="3F9C9FA6">
            <w:r w:rsidRPr="48C619D5">
              <w:rPr>
                <w:rFonts w:ascii="Segoe UI" w:hAnsi="Segoe UI" w:eastAsia="Segoe UI" w:cs="Segoe UI"/>
                <w:color w:val="242424"/>
              </w:rPr>
              <w:t>"</w:t>
            </w:r>
            <w:proofErr w:type="gramStart"/>
            <w:r w:rsidRPr="48C619D5">
              <w:rPr>
                <w:rFonts w:ascii="Segoe UI" w:hAnsi="Segoe UI" w:eastAsia="Segoe UI" w:cs="Segoe UI"/>
                <w:color w:val="242424"/>
              </w:rPr>
              <w:t>aids</w:t>
            </w:r>
            <w:proofErr w:type="gramEnd"/>
            <w:r w:rsidRPr="48C619D5">
              <w:rPr>
                <w:rFonts w:ascii="Segoe UI" w:hAnsi="Segoe UI" w:eastAsia="Segoe UI" w:cs="Segoe UI"/>
                <w:color w:val="242424"/>
              </w:rPr>
              <w:t>-related".tw,kf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2AC0B732" w:rsidP="48C619D5" w:rsidRDefault="2AC0B732" w14:paraId="5D5BEDF6" w14:textId="12F747A7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 xml:space="preserve">Already in the search - this was just comment that it may bring up articles that </w:t>
            </w:r>
            <w:proofErr w:type="gramStart"/>
            <w:r w:rsidRPr="48C619D5">
              <w:rPr>
                <w:rFonts w:ascii="Segoe UI" w:hAnsi="Segoe UI" w:eastAsia="Segoe UI" w:cs="Segoe UI"/>
                <w:color w:val="242424"/>
              </w:rPr>
              <w:t>say</w:t>
            </w:r>
            <w:proofErr w:type="gramEnd"/>
            <w:r w:rsidRPr="48C619D5">
              <w:rPr>
                <w:rFonts w:ascii="Segoe UI" w:hAnsi="Segoe UI" w:eastAsia="Segoe UI" w:cs="Segoe UI"/>
                <w:color w:val="242424"/>
              </w:rPr>
              <w:t xml:space="preserve"> “hearing aids-related", but I found that this can be easily screened out</w:t>
            </w:r>
          </w:p>
        </w:tc>
      </w:tr>
      <w:tr w:rsidR="48C619D5" w:rsidTr="59145C83" w14:paraId="5FE482AB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0BCECA5C" w:rsidP="48C619D5" w:rsidRDefault="0BCECA5C" w14:paraId="1C8CC175" w14:textId="41FFA65C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5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1282A8F1" w14:textId="17B77251">
            <w:r w:rsidRPr="48C619D5">
              <w:rPr>
                <w:rFonts w:ascii="Segoe UI" w:hAnsi="Segoe UI" w:eastAsia="Segoe UI" w:cs="Segoe UI"/>
                <w:color w:val="242424"/>
              </w:rPr>
              <w:t>"AIDS/HIV".tw,kf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2FDB6B95" w:rsidP="48C619D5" w:rsidRDefault="2FDB6B95" w14:paraId="21A083BA" w14:textId="5CFFBF11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Not necessary to add since line #9 (hiv.tw,kf) would capture this</w:t>
            </w:r>
          </w:p>
        </w:tc>
      </w:tr>
      <w:tr w:rsidR="48C619D5" w:rsidTr="59145C83" w14:paraId="166D2860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56F107B5" w:rsidP="48C619D5" w:rsidRDefault="56F107B5" w14:paraId="27DF1BBE" w14:textId="5482BF42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6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6F976D88" w14:textId="4892BF03">
            <w:r w:rsidRPr="48C619D5">
              <w:rPr>
                <w:rFonts w:ascii="Segoe UI" w:hAnsi="Segoe UI" w:eastAsia="Segoe UI" w:cs="Segoe UI"/>
                <w:color w:val="242424"/>
              </w:rPr>
              <w:t>"HIV/AIDS".tw,kf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273D72A9" w:rsidP="48C619D5" w:rsidRDefault="273D72A9" w14:paraId="686CE6D8" w14:textId="771B78B6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Same as above</w:t>
            </w:r>
          </w:p>
        </w:tc>
      </w:tr>
      <w:tr w:rsidR="48C619D5" w:rsidTr="59145C83" w14:paraId="3389B0F4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56F107B5" w:rsidP="48C619D5" w:rsidRDefault="56F107B5" w14:paraId="09883EC6" w14:textId="2704278C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7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0C8C6FBF" w14:textId="2AE09A79">
            <w:r w:rsidRPr="48C619D5">
              <w:rPr>
                <w:rFonts w:ascii="Segoe UI" w:hAnsi="Segoe UI" w:eastAsia="Segoe UI" w:cs="Segoe UI"/>
                <w:color w:val="242424"/>
              </w:rPr>
              <w:t>Human T-Cell Leukemia Virus??.tw,kf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58CABC6E" w:rsidP="48C619D5" w:rsidRDefault="58CABC6E" w14:paraId="2934F0E1" w14:textId="109B35F9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I would not suggest adding this since I already search this but specify that it’s type 3. This line d</w:t>
            </w:r>
            <w:r w:rsidRPr="48C619D5" w:rsidR="61BC6522">
              <w:rPr>
                <w:rFonts w:ascii="Segoe UI" w:hAnsi="Segoe UI" w:eastAsia="Segoe UI" w:cs="Segoe UI"/>
                <w:color w:val="242424"/>
              </w:rPr>
              <w:t xml:space="preserve">oesn’t add anything in Medline, </w:t>
            </w:r>
            <w:proofErr w:type="gramStart"/>
            <w:r w:rsidRPr="48C619D5" w:rsidR="61BC6522">
              <w:rPr>
                <w:rFonts w:ascii="Segoe UI" w:hAnsi="Segoe UI" w:eastAsia="Segoe UI" w:cs="Segoe UI"/>
                <w:color w:val="242424"/>
              </w:rPr>
              <w:t>Added</w:t>
            </w:r>
            <w:proofErr w:type="gramEnd"/>
            <w:r w:rsidRPr="48C619D5" w:rsidR="61BC6522">
              <w:rPr>
                <w:rFonts w:ascii="Segoe UI" w:hAnsi="Segoe UI" w:eastAsia="Segoe UI" w:cs="Segoe UI"/>
                <w:color w:val="242424"/>
              </w:rPr>
              <w:t xml:space="preserve"> 1 article in Embase but was irrelevant since its HTLV-1 (instead of HTLV-3 which was searched)</w:t>
            </w:r>
            <w:r w:rsidRPr="48C619D5" w:rsidR="3F7B2A6C">
              <w:rPr>
                <w:rFonts w:ascii="Segoe UI" w:hAnsi="Segoe UI" w:eastAsia="Segoe UI" w:cs="Segoe UI"/>
                <w:color w:val="242424"/>
              </w:rPr>
              <w:t xml:space="preserve">. I think it would be better to not change the search (which specifies it’s type 3) </w:t>
            </w:r>
          </w:p>
        </w:tc>
      </w:tr>
      <w:tr w:rsidR="48C619D5" w:rsidTr="59145C83" w14:paraId="0811D45C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56F107B5" w:rsidP="48C619D5" w:rsidRDefault="56F107B5" w14:paraId="6F46A407" w14:textId="0914ED1A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8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5258B480" w14:textId="55FCE215">
            <w:r w:rsidRPr="48C619D5">
              <w:rPr>
                <w:rFonts w:ascii="Segoe UI" w:hAnsi="Segoe UI" w:eastAsia="Segoe UI" w:cs="Segoe UI"/>
                <w:color w:val="242424"/>
              </w:rPr>
              <w:t>lymphadenopathy-associated virus*.tw,kf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23C481A1" w:rsidP="48C619D5" w:rsidRDefault="23C481A1" w14:paraId="4EAAA950" w14:textId="7183642F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Already included in the search</w:t>
            </w:r>
          </w:p>
        </w:tc>
      </w:tr>
      <w:tr w:rsidR="48C619D5" w:rsidTr="59145C83" w14:paraId="132B5B52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48B78E68" w:rsidP="48C619D5" w:rsidRDefault="48B78E68" w14:paraId="7EB35E25" w14:textId="2EA1034B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9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2E2F68F4" w14:textId="13E7B045">
            <w:r w:rsidRPr="48C619D5">
              <w:rPr>
                <w:rFonts w:ascii="Segoe UI" w:hAnsi="Segoe UI" w:eastAsia="Segoe UI" w:cs="Segoe UI"/>
                <w:color w:val="242424"/>
              </w:rPr>
              <w:t>lav-htlv-iii.tw,kf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52F06429" w:rsidP="48C619D5" w:rsidRDefault="52F06429" w14:paraId="1D19C2B4" w14:textId="0B73BA31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Not necessary to add since it’s captured by line #15 (HTLV-III.tw,kf) (adds 0 articles)</w:t>
            </w:r>
          </w:p>
        </w:tc>
      </w:tr>
      <w:tr w:rsidR="48C619D5" w:rsidTr="59145C83" w14:paraId="180EB107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01DEA6CD" w:rsidP="48C619D5" w:rsidRDefault="01DEA6CD" w14:paraId="4C471F0D" w14:textId="0B1D3275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0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6B25D444" w14:textId="724C205E">
            <w:r w:rsidRPr="48C619D5">
              <w:rPr>
                <w:rFonts w:ascii="Segoe UI" w:hAnsi="Segoe UI" w:eastAsia="Segoe UI" w:cs="Segoe UI"/>
                <w:color w:val="242424"/>
              </w:rPr>
              <w:t>("kaposi?? sarcoma" and "immunoblastic lymphadenopath*").mp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6AE5A20E" w:rsidP="48C619D5" w:rsidRDefault="6AE5A20E" w14:paraId="40A433FF" w14:textId="78432195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 xml:space="preserve">This doesn’t seem to add anything and is probably too broad - I chose to search “AIDS-related” instead (already int he </w:t>
            </w:r>
            <w:proofErr w:type="gramStart"/>
            <w:r w:rsidRPr="48C619D5">
              <w:rPr>
                <w:rFonts w:ascii="Segoe UI" w:hAnsi="Segoe UI" w:eastAsia="Segoe UI" w:cs="Segoe UI"/>
                <w:color w:val="242424"/>
              </w:rPr>
              <w:t>search</w:t>
            </w:r>
            <w:proofErr w:type="gramEnd"/>
            <w:r w:rsidRPr="48C619D5">
              <w:rPr>
                <w:rFonts w:ascii="Segoe UI" w:hAnsi="Segoe UI" w:eastAsia="Segoe UI" w:cs="Segoe UI"/>
                <w:color w:val="242424"/>
              </w:rPr>
              <w:t>) to account for the different diseases that could manifest, e.g. AIDS-related Kaposi sarcoma, AIDS-related dementia</w:t>
            </w:r>
          </w:p>
        </w:tc>
      </w:tr>
      <w:tr w:rsidR="48C619D5" w:rsidTr="59145C83" w14:paraId="571E38B8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01DEA6CD" w:rsidP="48C619D5" w:rsidRDefault="01DEA6CD" w14:paraId="196DA4EF" w14:textId="1525D748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1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37D398AF" w14:textId="4759B65B">
            <w:r w:rsidRPr="48C619D5">
              <w:rPr>
                <w:rFonts w:ascii="Segoe UI" w:hAnsi="Segoe UI" w:eastAsia="Segoe UI" w:cs="Segoe UI"/>
                <w:color w:val="242424"/>
              </w:rPr>
              <w:t>("cytomegalovirus infection?" or "cytomegalic inclusion disease?").mp. and 1981*:1985.(dt)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2C3BABA1" w:rsidP="48C619D5" w:rsidRDefault="2C3BABA1" w14:paraId="3590E002" w14:textId="500688C4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I think this would not be necessary to search</w:t>
            </w:r>
            <w:r w:rsidRPr="48C619D5" w:rsidR="0B381468">
              <w:rPr>
                <w:rFonts w:ascii="Segoe UI" w:hAnsi="Segoe UI" w:eastAsia="Segoe UI" w:cs="Segoe UI"/>
                <w:color w:val="242424"/>
              </w:rPr>
              <w:t xml:space="preserve"> but because it brings up very few articles, I can add this if you’d like</w:t>
            </w:r>
            <w:r w:rsidRPr="48C619D5">
              <w:rPr>
                <w:rFonts w:ascii="Segoe UI" w:hAnsi="Segoe UI" w:eastAsia="Segoe UI" w:cs="Segoe UI"/>
                <w:color w:val="242424"/>
              </w:rPr>
              <w:t>. T</w:t>
            </w:r>
            <w:r w:rsidRPr="48C619D5" w:rsidR="51683E0B">
              <w:rPr>
                <w:rFonts w:ascii="Segoe UI" w:hAnsi="Segoe UI" w:eastAsia="Segoe UI" w:cs="Segoe UI"/>
                <w:color w:val="242424"/>
              </w:rPr>
              <w:t xml:space="preserve">hey are suggesting </w:t>
            </w:r>
            <w:proofErr w:type="gramStart"/>
            <w:r w:rsidRPr="48C619D5" w:rsidR="51683E0B">
              <w:rPr>
                <w:rFonts w:ascii="Segoe UI" w:hAnsi="Segoe UI" w:eastAsia="Segoe UI" w:cs="Segoe UI"/>
                <w:color w:val="242424"/>
              </w:rPr>
              <w:t>to put</w:t>
            </w:r>
            <w:proofErr w:type="gramEnd"/>
            <w:r w:rsidRPr="48C619D5" w:rsidR="51683E0B">
              <w:rPr>
                <w:rFonts w:ascii="Segoe UI" w:hAnsi="Segoe UI" w:eastAsia="Segoe UI" w:cs="Segoe UI"/>
                <w:color w:val="242424"/>
              </w:rPr>
              <w:t xml:space="preserve"> a date limit of 1981-1985 for when this term may be used. When searching this along, there might be articles about</w:t>
            </w:r>
            <w:r w:rsidRPr="48C619D5" w:rsidR="4FF5979A">
              <w:rPr>
                <w:rFonts w:ascii="Segoe UI" w:hAnsi="Segoe UI" w:eastAsia="Segoe UI" w:cs="Segoe UI"/>
                <w:color w:val="242424"/>
              </w:rPr>
              <w:t xml:space="preserve"> </w:t>
            </w:r>
            <w:r w:rsidRPr="48C619D5" w:rsidR="51683E0B">
              <w:rPr>
                <w:rFonts w:ascii="Segoe UI" w:hAnsi="Segoe UI" w:eastAsia="Segoe UI" w:cs="Segoe UI"/>
                <w:color w:val="242424"/>
              </w:rPr>
              <w:t xml:space="preserve">cytomegalovirus in homosexual men </w:t>
            </w:r>
            <w:r w:rsidRPr="48C619D5" w:rsidR="29CC2BBE">
              <w:rPr>
                <w:rFonts w:ascii="Segoe UI" w:hAnsi="Segoe UI" w:eastAsia="Segoe UI" w:cs="Segoe UI"/>
                <w:color w:val="242424"/>
              </w:rPr>
              <w:t xml:space="preserve">(which would suggest HIV) </w:t>
            </w:r>
            <w:r w:rsidRPr="48C619D5" w:rsidR="51683E0B">
              <w:rPr>
                <w:rFonts w:ascii="Segoe UI" w:hAnsi="Segoe UI" w:eastAsia="Segoe UI" w:cs="Segoe UI"/>
                <w:color w:val="242424"/>
              </w:rPr>
              <w:t xml:space="preserve">but when </w:t>
            </w:r>
            <w:r w:rsidRPr="48C619D5" w:rsidR="4AFC9789">
              <w:rPr>
                <w:rFonts w:ascii="Segoe UI" w:hAnsi="Segoe UI" w:eastAsia="Segoe UI" w:cs="Segoe UI"/>
                <w:color w:val="242424"/>
              </w:rPr>
              <w:t>this line</w:t>
            </w:r>
            <w:r w:rsidRPr="48C619D5" w:rsidR="51683E0B">
              <w:rPr>
                <w:rFonts w:ascii="Segoe UI" w:hAnsi="Segoe UI" w:eastAsia="Segoe UI" w:cs="Segoe UI"/>
                <w:color w:val="242424"/>
              </w:rPr>
              <w:t xml:space="preserve"> is combined with LTC, </w:t>
            </w:r>
            <w:r w:rsidRPr="48C619D5" w:rsidR="6B4374F6">
              <w:rPr>
                <w:rFonts w:ascii="Segoe UI" w:hAnsi="Segoe UI" w:eastAsia="Segoe UI" w:cs="Segoe UI"/>
                <w:color w:val="242424"/>
              </w:rPr>
              <w:t xml:space="preserve">I'm </w:t>
            </w:r>
            <w:r w:rsidRPr="48C619D5" w:rsidR="51683E0B">
              <w:rPr>
                <w:rFonts w:ascii="Segoe UI" w:hAnsi="Segoe UI" w:eastAsia="Segoe UI" w:cs="Segoe UI"/>
                <w:color w:val="242424"/>
              </w:rPr>
              <w:t>only get</w:t>
            </w:r>
            <w:r w:rsidRPr="48C619D5" w:rsidR="22930EB0">
              <w:rPr>
                <w:rFonts w:ascii="Segoe UI" w:hAnsi="Segoe UI" w:eastAsia="Segoe UI" w:cs="Segoe UI"/>
                <w:color w:val="242424"/>
              </w:rPr>
              <w:t>ting</w:t>
            </w:r>
            <w:r w:rsidRPr="48C619D5" w:rsidR="51683E0B">
              <w:rPr>
                <w:rFonts w:ascii="Segoe UI" w:hAnsi="Segoe UI" w:eastAsia="Segoe UI" w:cs="Segoe UI"/>
                <w:color w:val="242424"/>
              </w:rPr>
              <w:t xml:space="preserve"> articles on kidney transplant or infants</w:t>
            </w:r>
            <w:r w:rsidRPr="48C619D5" w:rsidR="14D8855B">
              <w:rPr>
                <w:rFonts w:ascii="Segoe UI" w:hAnsi="Segoe UI" w:eastAsia="Segoe UI" w:cs="Segoe UI"/>
                <w:color w:val="242424"/>
              </w:rPr>
              <w:t xml:space="preserve">. </w:t>
            </w:r>
          </w:p>
        </w:tc>
      </w:tr>
      <w:tr w:rsidR="48C619D5" w:rsidTr="59145C83" w14:paraId="53CBC53A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656D21AE" w:rsidP="48C619D5" w:rsidRDefault="656D21AE" w14:paraId="12541D5C" w14:textId="0D9F11AE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lastRenderedPageBreak/>
              <w:t>12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2E174338" w14:textId="2EB597F5">
            <w:r w:rsidRPr="48C619D5">
              <w:rPr>
                <w:rFonts w:ascii="Segoe UI" w:hAnsi="Segoe UI" w:eastAsia="Segoe UI" w:cs="Segoe UI"/>
                <w:color w:val="242424"/>
              </w:rPr>
              <w:t>"</w:t>
            </w:r>
            <w:proofErr w:type="gramStart"/>
            <w:r w:rsidRPr="48C619D5">
              <w:rPr>
                <w:rFonts w:ascii="Segoe UI" w:hAnsi="Segoe UI" w:eastAsia="Segoe UI" w:cs="Segoe UI"/>
                <w:color w:val="242424"/>
              </w:rPr>
              <w:t>pneumocystis</w:t>
            </w:r>
            <w:proofErr w:type="gramEnd"/>
            <w:r w:rsidRPr="48C619D5">
              <w:rPr>
                <w:rFonts w:ascii="Segoe UI" w:hAnsi="Segoe UI" w:eastAsia="Segoe UI" w:cs="Segoe UI"/>
                <w:color w:val="242424"/>
              </w:rPr>
              <w:t xml:space="preserve"> carinii pneumonia?".mp. and 1981*:1985.(dt)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0181D2B6" w:rsidP="48C619D5" w:rsidRDefault="0181D2B6" w14:paraId="42D55385" w14:textId="1F864769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 xml:space="preserve">I think this would not be necessary to search. They are suggesting </w:t>
            </w:r>
            <w:proofErr w:type="gramStart"/>
            <w:r w:rsidRPr="48C619D5">
              <w:rPr>
                <w:rFonts w:ascii="Segoe UI" w:hAnsi="Segoe UI" w:eastAsia="Segoe UI" w:cs="Segoe UI"/>
                <w:color w:val="242424"/>
              </w:rPr>
              <w:t>to put</w:t>
            </w:r>
            <w:proofErr w:type="gramEnd"/>
            <w:r w:rsidRPr="48C619D5">
              <w:rPr>
                <w:rFonts w:ascii="Segoe UI" w:hAnsi="Segoe UI" w:eastAsia="Segoe UI" w:cs="Segoe UI"/>
                <w:color w:val="242424"/>
              </w:rPr>
              <w:t xml:space="preserve"> a date limit of 1981-1985 for when this term may be used. </w:t>
            </w:r>
            <w:r w:rsidRPr="48C619D5" w:rsidR="2D59CF04">
              <w:rPr>
                <w:rFonts w:ascii="Segoe UI" w:hAnsi="Segoe UI" w:eastAsia="Segoe UI" w:cs="Segoe UI"/>
                <w:color w:val="242424"/>
              </w:rPr>
              <w:t>Simialr to above on cytomegalovirus, it d</w:t>
            </w:r>
            <w:r w:rsidRPr="48C619D5">
              <w:rPr>
                <w:rFonts w:ascii="Segoe UI" w:hAnsi="Segoe UI" w:eastAsia="Segoe UI" w:cs="Segoe UI"/>
                <w:color w:val="242424"/>
              </w:rPr>
              <w:t>oesn’t seem to bring up anything relevant when combined with LTC.</w:t>
            </w:r>
          </w:p>
        </w:tc>
      </w:tr>
      <w:tr w:rsidR="48C619D5" w:rsidTr="59145C83" w14:paraId="61FC44CA" w14:textId="77777777">
        <w:trPr>
          <w:trHeight w:val="300"/>
        </w:trPr>
        <w:tc>
          <w:tcPr>
            <w:tcW w:w="600" w:type="dxa"/>
            <w:shd w:val="clear" w:color="auto" w:fill="DAE8F8"/>
            <w:tcMar/>
            <w:vAlign w:val="center"/>
          </w:tcPr>
          <w:p w:rsidR="48C619D5" w:rsidP="48C619D5" w:rsidRDefault="48C619D5" w14:paraId="55D36C85" w14:textId="3601C122">
            <w:pPr>
              <w:rPr>
                <w:rFonts w:ascii="Segoe UI" w:hAnsi="Segoe UI" w:eastAsia="Segoe UI" w:cs="Segoe UI"/>
                <w:color w:val="242424"/>
              </w:rPr>
            </w:pPr>
          </w:p>
        </w:tc>
        <w:tc>
          <w:tcPr>
            <w:tcW w:w="3752" w:type="dxa"/>
            <w:shd w:val="clear" w:color="auto" w:fill="DAE8F8"/>
            <w:tcMar/>
            <w:vAlign w:val="center"/>
          </w:tcPr>
          <w:p w:rsidR="297964C1" w:rsidP="48C619D5" w:rsidRDefault="297964C1" w14:paraId="1830722D" w14:textId="5EF43078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LTC Terms</w:t>
            </w:r>
          </w:p>
        </w:tc>
        <w:tc>
          <w:tcPr>
            <w:tcW w:w="5008" w:type="dxa"/>
            <w:shd w:val="clear" w:color="auto" w:fill="DAE8F8"/>
            <w:tcMar/>
            <w:vAlign w:val="center"/>
          </w:tcPr>
          <w:p w:rsidR="48C619D5" w:rsidP="48C619D5" w:rsidRDefault="48C619D5" w14:paraId="6D4DB8F6" w14:textId="7325ADDE">
            <w:pPr>
              <w:rPr>
                <w:rFonts w:ascii="Segoe UI" w:hAnsi="Segoe UI" w:eastAsia="Segoe UI" w:cs="Segoe UI"/>
                <w:color w:val="242424"/>
              </w:rPr>
            </w:pPr>
          </w:p>
        </w:tc>
      </w:tr>
      <w:tr w:rsidR="48C619D5" w:rsidTr="59145C83" w14:paraId="1BB3BC53" w14:textId="77777777">
        <w:trPr>
          <w:trHeight w:val="300"/>
        </w:trPr>
        <w:tc>
          <w:tcPr>
            <w:tcW w:w="600" w:type="dxa"/>
            <w:shd w:val="clear" w:color="auto" w:fill="FFFF00"/>
            <w:tcMar/>
            <w:vAlign w:val="center"/>
          </w:tcPr>
          <w:p w:rsidR="30542DCB" w:rsidP="48C619D5" w:rsidRDefault="30542DCB" w14:paraId="5D85CC52" w14:textId="6A19664C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3</w:t>
            </w:r>
          </w:p>
        </w:tc>
        <w:tc>
          <w:tcPr>
            <w:tcW w:w="3752" w:type="dxa"/>
            <w:shd w:val="clear" w:color="auto" w:fill="FFFF00"/>
            <w:tcMar/>
            <w:vAlign w:val="center"/>
          </w:tcPr>
          <w:p w:rsidR="48C619D5" w:rsidP="48C619D5" w:rsidRDefault="48C619D5" w14:paraId="3FDF70FD" w14:textId="04CBC085">
            <w:r w:rsidRPr="48C619D5">
              <w:rPr>
                <w:rFonts w:ascii="Segoe UI" w:hAnsi="Segoe UI" w:eastAsia="Segoe UI" w:cs="Segoe UI"/>
                <w:color w:val="242424"/>
              </w:rPr>
              <w:t>Geriatric Nursing/</w:t>
            </w:r>
          </w:p>
        </w:tc>
        <w:tc>
          <w:tcPr>
            <w:tcW w:w="5008" w:type="dxa"/>
            <w:shd w:val="clear" w:color="auto" w:fill="FFFF00"/>
            <w:tcMar/>
            <w:vAlign w:val="center"/>
          </w:tcPr>
          <w:p w:rsidR="63BF7513" w:rsidP="48C619D5" w:rsidRDefault="63BF7513" w14:paraId="1C93BCA6" w14:textId="4BC71A86">
            <w:pPr>
              <w:rPr>
                <w:rFonts w:ascii="Segoe UI" w:hAnsi="Segoe UI" w:eastAsia="Segoe UI" w:cs="Segoe UI"/>
                <w:color w:val="242424"/>
              </w:rPr>
            </w:pPr>
            <w:r w:rsidRPr="4501AAC2" w:rsidR="63BF7513">
              <w:rPr>
                <w:rFonts w:ascii="Segoe UI" w:hAnsi="Segoe UI" w:eastAsia="Segoe UI" w:cs="Segoe UI"/>
                <w:color w:val="242424"/>
              </w:rPr>
              <w:t>I’m</w:t>
            </w:r>
            <w:r w:rsidRPr="4501AAC2" w:rsidR="63BF7513">
              <w:rPr>
                <w:rFonts w:ascii="Segoe UI" w:hAnsi="Segoe UI" w:eastAsia="Segoe UI" w:cs="Segoe UI"/>
                <w:color w:val="242424"/>
              </w:rPr>
              <w:t xml:space="preserve"> f</w:t>
            </w:r>
            <w:r w:rsidRPr="4501AAC2" w:rsidR="30C0C4A1">
              <w:rPr>
                <w:rFonts w:ascii="Segoe UI" w:hAnsi="Segoe UI" w:eastAsia="Segoe UI" w:cs="Segoe UI"/>
                <w:color w:val="242424"/>
              </w:rPr>
              <w:t>inding that this</w:t>
            </w:r>
            <w:r w:rsidRPr="4501AAC2" w:rsidR="0DC14F2D">
              <w:rPr>
                <w:rFonts w:ascii="Segoe UI" w:hAnsi="Segoe UI" w:eastAsia="Segoe UI" w:cs="Segoe UI"/>
                <w:color w:val="242424"/>
              </w:rPr>
              <w:t xml:space="preserve"> </w:t>
            </w:r>
            <w:r w:rsidRPr="4501AAC2" w:rsidR="0DC14F2D">
              <w:rPr>
                <w:rFonts w:ascii="Segoe UI" w:hAnsi="Segoe UI" w:eastAsia="Segoe UI" w:cs="Segoe UI"/>
                <w:color w:val="242424"/>
              </w:rPr>
              <w:t>MeSH</w:t>
            </w:r>
            <w:r w:rsidRPr="4501AAC2" w:rsidR="30C0C4A1">
              <w:rPr>
                <w:rFonts w:ascii="Segoe UI" w:hAnsi="Segoe UI" w:eastAsia="Segoe UI" w:cs="Segoe UI"/>
                <w:color w:val="242424"/>
              </w:rPr>
              <w:t xml:space="preserve"> </w:t>
            </w:r>
            <w:r w:rsidRPr="4501AAC2" w:rsidR="30C0C4A1">
              <w:rPr>
                <w:rFonts w:ascii="Segoe UI" w:hAnsi="Segoe UI" w:eastAsia="Segoe UI" w:cs="Segoe UI"/>
                <w:color w:val="242424"/>
              </w:rPr>
              <w:t xml:space="preserve">brings up </w:t>
            </w:r>
            <w:r w:rsidRPr="4501AAC2" w:rsidR="30C0C4A1">
              <w:rPr>
                <w:rFonts w:ascii="Segoe UI" w:hAnsi="Segoe UI" w:eastAsia="Segoe UI" w:cs="Segoe UI"/>
                <w:color w:val="242424"/>
              </w:rPr>
              <w:t>mainly review</w:t>
            </w:r>
            <w:r w:rsidRPr="4501AAC2" w:rsidR="30C0C4A1">
              <w:rPr>
                <w:rFonts w:ascii="Segoe UI" w:hAnsi="Segoe UI" w:eastAsia="Segoe UI" w:cs="Segoe UI"/>
                <w:color w:val="242424"/>
              </w:rPr>
              <w:t xml:space="preserve"> articles about aging in HIV (which would be excluded</w:t>
            </w:r>
            <w:r w:rsidRPr="4501AAC2" w:rsidR="2DD68DC7">
              <w:rPr>
                <w:rFonts w:ascii="Segoe UI" w:hAnsi="Segoe UI" w:eastAsia="Segoe UI" w:cs="Segoe UI"/>
                <w:color w:val="242424"/>
              </w:rPr>
              <w:t xml:space="preserve"> because </w:t>
            </w:r>
            <w:r w:rsidRPr="4501AAC2" w:rsidR="2DD68DC7">
              <w:rPr>
                <w:rFonts w:ascii="Segoe UI" w:hAnsi="Segoe UI" w:eastAsia="Segoe UI" w:cs="Segoe UI"/>
                <w:color w:val="242424"/>
              </w:rPr>
              <w:t>they’re</w:t>
            </w:r>
            <w:r w:rsidRPr="4501AAC2" w:rsidR="2DD68DC7">
              <w:rPr>
                <w:rFonts w:ascii="Segoe UI" w:hAnsi="Segoe UI" w:eastAsia="Segoe UI" w:cs="Segoe UI"/>
                <w:color w:val="242424"/>
              </w:rPr>
              <w:t xml:space="preserve"> reviews</w:t>
            </w:r>
            <w:r w:rsidRPr="4501AAC2" w:rsidR="30C0C4A1">
              <w:rPr>
                <w:rFonts w:ascii="Segoe UI" w:hAnsi="Segoe UI" w:eastAsia="Segoe UI" w:cs="Segoe UI"/>
                <w:color w:val="242424"/>
              </w:rPr>
              <w:t xml:space="preserve">) and </w:t>
            </w:r>
            <w:r w:rsidRPr="4501AAC2" w:rsidR="30282366">
              <w:rPr>
                <w:rFonts w:ascii="Segoe UI" w:hAnsi="Segoe UI" w:eastAsia="Segoe UI" w:cs="Segoe UI"/>
                <w:color w:val="242424"/>
              </w:rPr>
              <w:t xml:space="preserve">for others, the </w:t>
            </w:r>
            <w:r w:rsidRPr="4501AAC2" w:rsidR="30C0C4A1">
              <w:rPr>
                <w:rFonts w:ascii="Segoe UI" w:hAnsi="Segoe UI" w:eastAsia="Segoe UI" w:cs="Segoe UI"/>
                <w:color w:val="242424"/>
              </w:rPr>
              <w:t>title/abstracts are not clear whether they are about LTC (could be in the home, hospital, or LTC)</w:t>
            </w:r>
            <w:r w:rsidRPr="4501AAC2" w:rsidR="78B4EE8F">
              <w:rPr>
                <w:rFonts w:ascii="Segoe UI" w:hAnsi="Segoe UI" w:eastAsia="Segoe UI" w:cs="Segoe UI"/>
                <w:color w:val="242424"/>
              </w:rPr>
              <w:t xml:space="preserve">. Since all the suggestions do not increase the yield by a lot, I think this could be added but </w:t>
            </w:r>
            <w:r w:rsidRPr="4501AAC2" w:rsidR="7FE6CBA8">
              <w:rPr>
                <w:rFonts w:ascii="Segoe UI" w:hAnsi="Segoe UI" w:eastAsia="Segoe UI" w:cs="Segoe UI"/>
                <w:color w:val="242424"/>
              </w:rPr>
              <w:t>it would</w:t>
            </w:r>
            <w:r w:rsidRPr="4501AAC2" w:rsidR="78B4EE8F">
              <w:rPr>
                <w:rFonts w:ascii="Segoe UI" w:hAnsi="Segoe UI" w:eastAsia="Segoe UI" w:cs="Segoe UI"/>
                <w:color w:val="242424"/>
              </w:rPr>
              <w:t xml:space="preserve"> require you to review </w:t>
            </w:r>
            <w:r w:rsidRPr="4501AAC2" w:rsidR="78B4EE8F">
              <w:rPr>
                <w:rFonts w:ascii="Segoe UI" w:hAnsi="Segoe UI" w:eastAsia="Segoe UI" w:cs="Segoe UI"/>
                <w:color w:val="242424"/>
              </w:rPr>
              <w:t xml:space="preserve">the </w:t>
            </w:r>
            <w:r w:rsidRPr="4501AAC2" w:rsidR="78B4EE8F">
              <w:rPr>
                <w:rFonts w:ascii="Segoe UI" w:hAnsi="Segoe UI" w:eastAsia="Segoe UI" w:cs="Segoe UI"/>
                <w:color w:val="242424"/>
              </w:rPr>
              <w:t>full-text</w:t>
            </w:r>
            <w:r w:rsidRPr="4501AAC2" w:rsidR="78B4EE8F">
              <w:rPr>
                <w:rFonts w:ascii="Segoe UI" w:hAnsi="Segoe UI" w:eastAsia="Segoe UI" w:cs="Segoe UI"/>
                <w:color w:val="242424"/>
              </w:rPr>
              <w:t xml:space="preserve"> to confirm if </w:t>
            </w:r>
            <w:r w:rsidRPr="4501AAC2" w:rsidR="78B4EE8F">
              <w:rPr>
                <w:rFonts w:ascii="Segoe UI" w:hAnsi="Segoe UI" w:eastAsia="Segoe UI" w:cs="Segoe UI"/>
                <w:color w:val="242424"/>
              </w:rPr>
              <w:t>its</w:t>
            </w:r>
            <w:r w:rsidRPr="4501AAC2" w:rsidR="78B4EE8F">
              <w:rPr>
                <w:rFonts w:ascii="Segoe UI" w:hAnsi="Segoe UI" w:eastAsia="Segoe UI" w:cs="Segoe UI"/>
                <w:color w:val="242424"/>
              </w:rPr>
              <w:t xml:space="preserve"> about LTC.</w:t>
            </w:r>
          </w:p>
        </w:tc>
      </w:tr>
      <w:tr w:rsidR="48C619D5" w:rsidTr="59145C83" w14:paraId="229483B2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30542DCB" w:rsidP="48C619D5" w:rsidRDefault="30542DCB" w14:paraId="65A5D3F5" w14:textId="580B2686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4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1ABCF742" w14:textId="42B9F66B">
            <w:r w:rsidRPr="48C619D5">
              <w:rPr>
                <w:rFonts w:ascii="Segoe UI" w:hAnsi="Segoe UI" w:eastAsia="Segoe UI" w:cs="Segoe UI"/>
                <w:color w:val="242424"/>
              </w:rPr>
              <w:t>Housing for the Elderly/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3576BE3E" w:rsidP="48C619D5" w:rsidRDefault="3576BE3E" w14:paraId="16BABC49" w14:textId="5200D937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 xml:space="preserve">I'm </w:t>
            </w:r>
            <w:r w:rsidRPr="48C619D5" w:rsidR="486D94CB">
              <w:rPr>
                <w:rFonts w:ascii="Segoe UI" w:hAnsi="Segoe UI" w:eastAsia="Segoe UI" w:cs="Segoe UI"/>
                <w:color w:val="242424"/>
              </w:rPr>
              <w:t>hesitant to include this</w:t>
            </w:r>
            <w:r w:rsidRPr="48C619D5" w:rsidR="2B96D8DE">
              <w:rPr>
                <w:rFonts w:ascii="Segoe UI" w:hAnsi="Segoe UI" w:eastAsia="Segoe UI" w:cs="Segoe UI"/>
                <w:color w:val="242424"/>
              </w:rPr>
              <w:t xml:space="preserve"> MeSH</w:t>
            </w:r>
            <w:r w:rsidRPr="48C619D5" w:rsidR="486D94CB">
              <w:rPr>
                <w:rFonts w:ascii="Segoe UI" w:hAnsi="Segoe UI" w:eastAsia="Segoe UI" w:cs="Segoe UI"/>
                <w:color w:val="242424"/>
              </w:rPr>
              <w:t xml:space="preserve"> because the definition appears to be for independent living (</w:t>
            </w:r>
            <w:hyperlink r:id="rId4">
              <w:r w:rsidRPr="48C619D5" w:rsidR="486D94CB">
                <w:rPr>
                  <w:rStyle w:val="Hyperlink"/>
                  <w:rFonts w:ascii="Segoe UI" w:hAnsi="Segoe UI" w:eastAsia="Segoe UI" w:cs="Segoe UI"/>
                </w:rPr>
                <w:t>https://www.ncbi.nlm.nih.gov/mesh/?term=housing+for+the+elderly</w:t>
              </w:r>
            </w:hyperlink>
            <w:r w:rsidRPr="48C619D5" w:rsidR="539C8CFD">
              <w:rPr>
                <w:rFonts w:ascii="Segoe UI" w:hAnsi="Segoe UI" w:eastAsia="Segoe UI" w:cs="Segoe UI"/>
                <w:color w:val="242424"/>
              </w:rPr>
              <w:t xml:space="preserve"> </w:t>
            </w:r>
            <w:r w:rsidRPr="48C619D5" w:rsidR="486D94CB">
              <w:rPr>
                <w:rFonts w:ascii="Segoe UI" w:hAnsi="Segoe UI" w:eastAsia="Segoe UI" w:cs="Segoe UI"/>
                <w:color w:val="242424"/>
              </w:rPr>
              <w:t xml:space="preserve">) and the MeSH “Homes for the aged” would be more appropriate for LTC </w:t>
            </w:r>
            <w:r w:rsidRPr="48C619D5" w:rsidR="656E8A99">
              <w:rPr>
                <w:rFonts w:ascii="Segoe UI" w:hAnsi="Segoe UI" w:eastAsia="Segoe UI" w:cs="Segoe UI"/>
                <w:color w:val="242424"/>
              </w:rPr>
              <w:t xml:space="preserve">and is </w:t>
            </w:r>
            <w:r w:rsidRPr="48C619D5" w:rsidR="486D94CB">
              <w:rPr>
                <w:rFonts w:ascii="Segoe UI" w:hAnsi="Segoe UI" w:eastAsia="Segoe UI" w:cs="Segoe UI"/>
                <w:color w:val="242424"/>
              </w:rPr>
              <w:t>already included</w:t>
            </w:r>
            <w:r w:rsidRPr="48C619D5" w:rsidR="61CE848E">
              <w:rPr>
                <w:rFonts w:ascii="Segoe UI" w:hAnsi="Segoe UI" w:eastAsia="Segoe UI" w:cs="Segoe UI"/>
                <w:color w:val="242424"/>
              </w:rPr>
              <w:t xml:space="preserve">: </w:t>
            </w:r>
            <w:hyperlink r:id="rId5">
              <w:r w:rsidRPr="48C619D5" w:rsidR="61CE848E">
                <w:rPr>
                  <w:rStyle w:val="Hyperlink"/>
                  <w:rFonts w:ascii="Segoe UI" w:hAnsi="Segoe UI" w:eastAsia="Segoe UI" w:cs="Segoe UI"/>
                </w:rPr>
                <w:t>https://www.ncbi.nlm.nih.gov/mesh/68006707</w:t>
              </w:r>
            </w:hyperlink>
            <w:r w:rsidRPr="48C619D5" w:rsidR="61CE848E">
              <w:rPr>
                <w:rFonts w:ascii="Segoe UI" w:hAnsi="Segoe UI" w:eastAsia="Segoe UI" w:cs="Segoe UI"/>
                <w:color w:val="242424"/>
              </w:rPr>
              <w:t xml:space="preserve"> </w:t>
            </w:r>
            <w:r w:rsidRPr="48C619D5" w:rsidR="486D94CB">
              <w:rPr>
                <w:rFonts w:ascii="Segoe UI" w:hAnsi="Segoe UI" w:eastAsia="Segoe UI" w:cs="Segoe UI"/>
                <w:color w:val="242424"/>
              </w:rPr>
              <w:t>)</w:t>
            </w:r>
          </w:p>
        </w:tc>
      </w:tr>
      <w:tr w:rsidR="48C619D5" w:rsidTr="59145C83" w14:paraId="5AECCFC7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1E4DAA4A" w:rsidP="48C619D5" w:rsidRDefault="1E4DAA4A" w14:paraId="39D97D26" w14:textId="7BA1CA95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5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1012ACE2" w14:textId="51C3FD4D">
            <w:r w:rsidRPr="48C619D5">
              <w:rPr>
                <w:rFonts w:ascii="Segoe UI" w:hAnsi="Segoe UI" w:eastAsia="Segoe UI" w:cs="Segoe UI"/>
                <w:color w:val="242424"/>
              </w:rPr>
              <w:t>Nurses Improving Care for Health System Elders/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5A770EAA" w:rsidP="48C619D5" w:rsidRDefault="5A770EAA" w14:paraId="1DE91783" w14:textId="3121E49E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 xml:space="preserve">This is a </w:t>
            </w:r>
            <w:r w:rsidRPr="48C619D5" w:rsidR="73783A13">
              <w:rPr>
                <w:rFonts w:ascii="Segoe UI" w:hAnsi="Segoe UI" w:eastAsia="Segoe UI" w:cs="Segoe UI"/>
                <w:color w:val="242424"/>
              </w:rPr>
              <w:t xml:space="preserve">relatively new MeSH; appears to be about a national geriatric nursing program (definition: </w:t>
            </w:r>
            <w:hyperlink r:id="rId6">
              <w:r w:rsidRPr="48C619D5" w:rsidR="73783A13">
                <w:rPr>
                  <w:rStyle w:val="Hyperlink"/>
                  <w:rFonts w:ascii="Segoe UI" w:hAnsi="Segoe UI" w:eastAsia="Segoe UI" w:cs="Segoe UI"/>
                </w:rPr>
                <w:t>https://www.ncbi.nlm.nih.gov/mesh/2027845</w:t>
              </w:r>
            </w:hyperlink>
            <w:r w:rsidRPr="48C619D5" w:rsidR="4E16927B">
              <w:rPr>
                <w:rFonts w:ascii="Segoe UI" w:hAnsi="Segoe UI" w:eastAsia="Segoe UI" w:cs="Segoe UI"/>
                <w:color w:val="242424"/>
              </w:rPr>
              <w:t xml:space="preserve"> </w:t>
            </w:r>
            <w:r w:rsidRPr="48C619D5" w:rsidR="73783A13">
              <w:rPr>
                <w:rFonts w:ascii="Segoe UI" w:hAnsi="Segoe UI" w:eastAsia="Segoe UI" w:cs="Segoe UI"/>
                <w:color w:val="242424"/>
              </w:rPr>
              <w:t>); I don’t think this is relevant (not specific for LTC) and not worth adding (only 2 articles indexed with this so far)</w:t>
            </w:r>
          </w:p>
        </w:tc>
      </w:tr>
      <w:tr w:rsidR="48C619D5" w:rsidTr="59145C83" w14:paraId="65E6343B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1E4DAA4A" w:rsidP="48C619D5" w:rsidRDefault="1E4DAA4A" w14:paraId="36BF974D" w14:textId="0CA8A8DD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6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1CAAD704" w14:textId="4A79AC89">
            <w:r w:rsidRPr="48C619D5">
              <w:rPr>
                <w:rFonts w:ascii="Segoe UI" w:hAnsi="Segoe UI" w:eastAsia="Segoe UI" w:cs="Segoe UI"/>
                <w:color w:val="242424"/>
              </w:rPr>
              <w:t>(housing/ or public housing/) and exp aged/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713CACCB" w:rsidP="48C619D5" w:rsidRDefault="713CACCB" w14:paraId="3C896C7F" w14:textId="3A7274F4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S</w:t>
            </w:r>
            <w:r w:rsidRPr="48C619D5" w:rsidR="1F1EF3CF">
              <w:rPr>
                <w:rFonts w:ascii="Segoe UI" w:hAnsi="Segoe UI" w:eastAsia="Segoe UI" w:cs="Segoe UI"/>
                <w:color w:val="242424"/>
              </w:rPr>
              <w:t xml:space="preserve">imilar for housing for the elderly, </w:t>
            </w:r>
            <w:r w:rsidRPr="48C619D5" w:rsidR="1F1B576C">
              <w:rPr>
                <w:rFonts w:ascii="Segoe UI" w:hAnsi="Segoe UI" w:eastAsia="Segoe UI" w:cs="Segoe UI"/>
                <w:color w:val="242424"/>
              </w:rPr>
              <w:t xml:space="preserve">this is </w:t>
            </w:r>
            <w:r w:rsidRPr="48C619D5" w:rsidR="1F1EF3CF">
              <w:rPr>
                <w:rFonts w:ascii="Segoe UI" w:hAnsi="Segoe UI" w:eastAsia="Segoe UI" w:cs="Segoe UI"/>
                <w:color w:val="242424"/>
              </w:rPr>
              <w:t>probably too broad; may also include articles about housing status for the elderly</w:t>
            </w:r>
            <w:r w:rsidRPr="48C619D5" w:rsidR="317BFA64">
              <w:rPr>
                <w:rFonts w:ascii="Segoe UI" w:hAnsi="Segoe UI" w:eastAsia="Segoe UI" w:cs="Segoe UI"/>
                <w:color w:val="242424"/>
              </w:rPr>
              <w:t xml:space="preserve">. </w:t>
            </w:r>
          </w:p>
        </w:tc>
      </w:tr>
      <w:tr w:rsidR="48C619D5" w:rsidTr="59145C83" w14:paraId="34357217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3B985E46" w:rsidP="48C619D5" w:rsidRDefault="3B985E46" w14:paraId="054DF3B8" w14:textId="44F7A22B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7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786760AE" w14:textId="29409934">
            <w:r w:rsidRPr="48C619D5">
              <w:rPr>
                <w:rFonts w:ascii="Segoe UI" w:hAnsi="Segoe UI" w:eastAsia="Segoe UI" w:cs="Segoe UI"/>
                <w:color w:val="242424"/>
              </w:rPr>
              <w:t>"</w:t>
            </w:r>
            <w:proofErr w:type="gramStart"/>
            <w:r w:rsidRPr="48C619D5">
              <w:rPr>
                <w:rFonts w:ascii="Segoe UI" w:hAnsi="Segoe UI" w:eastAsia="Segoe UI" w:cs="Segoe UI"/>
                <w:color w:val="242424"/>
              </w:rPr>
              <w:t>home</w:t>
            </w:r>
            <w:proofErr w:type="gramEnd"/>
            <w:r w:rsidRPr="48C619D5">
              <w:rPr>
                <w:rFonts w:ascii="Segoe UI" w:hAnsi="Segoe UI" w:eastAsia="Segoe UI" w:cs="Segoe UI"/>
                <w:color w:val="242424"/>
              </w:rPr>
              <w:t>? for the elder*".tw,kf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225CE62C" w:rsidP="48C619D5" w:rsidRDefault="225CE62C" w14:paraId="7D7D82B7" w14:textId="4827C2E1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N</w:t>
            </w:r>
            <w:r w:rsidRPr="48C619D5" w:rsidR="219A2EDD">
              <w:rPr>
                <w:rFonts w:ascii="Segoe UI" w:hAnsi="Segoe UI" w:eastAsia="Segoe UI" w:cs="Segoe UI"/>
                <w:color w:val="242424"/>
              </w:rPr>
              <w:t>ot adding since I have a similar line that is more specific (this suggestion brings up a lot of noise since it includes stop words – i.e. the database will ignore “for” and “the</w:t>
            </w:r>
            <w:proofErr w:type="gramStart"/>
            <w:r w:rsidRPr="48C619D5" w:rsidR="219A2EDD">
              <w:rPr>
                <w:rFonts w:ascii="Segoe UI" w:hAnsi="Segoe UI" w:eastAsia="Segoe UI" w:cs="Segoe UI"/>
                <w:color w:val="242424"/>
              </w:rPr>
              <w:t>”</w:t>
            </w:r>
            <w:proofErr w:type="gramEnd"/>
            <w:r w:rsidRPr="48C619D5" w:rsidR="0BC9AB9F">
              <w:rPr>
                <w:rFonts w:ascii="Segoe UI" w:hAnsi="Segoe UI" w:eastAsia="Segoe UI" w:cs="Segoe UI"/>
                <w:color w:val="242424"/>
              </w:rPr>
              <w:t xml:space="preserve"> so it is equivalent to searching home? ____ ____ elderl* where the blanks could mean anyword</w:t>
            </w:r>
            <w:r w:rsidRPr="48C619D5" w:rsidR="219A2EDD">
              <w:rPr>
                <w:rFonts w:ascii="Segoe UI" w:hAnsi="Segoe UI" w:eastAsia="Segoe UI" w:cs="Segoe UI"/>
                <w:color w:val="242424"/>
              </w:rPr>
              <w:t>, while my search ("home? for? the? elder*".tw,kf ) uses wildcards (denoted by ?) to force the database to search “for” and “the”)</w:t>
            </w:r>
          </w:p>
        </w:tc>
      </w:tr>
      <w:tr w:rsidR="48C619D5" w:rsidTr="59145C83" w14:paraId="23DB40E4" w14:textId="77777777">
        <w:trPr>
          <w:trHeight w:val="300"/>
        </w:trPr>
        <w:tc>
          <w:tcPr>
            <w:tcW w:w="600" w:type="dxa"/>
            <w:shd w:val="clear" w:color="auto" w:fill="FBE4D5" w:themeFill="accent2" w:themeFillTint="33"/>
            <w:tcMar/>
            <w:vAlign w:val="center"/>
          </w:tcPr>
          <w:p w:rsidR="34A18623" w:rsidP="48C619D5" w:rsidRDefault="34A18623" w14:paraId="611158B6" w14:textId="661987B6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lastRenderedPageBreak/>
              <w:t>18</w:t>
            </w:r>
          </w:p>
        </w:tc>
        <w:tc>
          <w:tcPr>
            <w:tcW w:w="3752" w:type="dxa"/>
            <w:shd w:val="clear" w:color="auto" w:fill="FBE4D5" w:themeFill="accent2" w:themeFillTint="33"/>
            <w:tcMar/>
            <w:vAlign w:val="center"/>
          </w:tcPr>
          <w:p w:rsidR="48C619D5" w:rsidP="48C619D5" w:rsidRDefault="48C619D5" w14:paraId="1F74EABA" w14:textId="48CA8690">
            <w:r w:rsidRPr="48C619D5">
              <w:rPr>
                <w:rFonts w:ascii="Segoe UI" w:hAnsi="Segoe UI" w:eastAsia="Segoe UI" w:cs="Segoe UI"/>
                <w:color w:val="242424"/>
              </w:rPr>
              <w:t>(home? adj3 elder*).tw,kf.</w:t>
            </w:r>
          </w:p>
        </w:tc>
        <w:tc>
          <w:tcPr>
            <w:tcW w:w="5008" w:type="dxa"/>
            <w:shd w:val="clear" w:color="auto" w:fill="FBE4D5" w:themeFill="accent2" w:themeFillTint="33"/>
            <w:tcMar/>
            <w:vAlign w:val="center"/>
          </w:tcPr>
          <w:p w:rsidR="5143BF97" w:rsidP="48C619D5" w:rsidRDefault="5143BF97" w14:paraId="5B57BA6C" w14:textId="4204A66A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This would likely not bring anything relevant but would be broader</w:t>
            </w:r>
            <w:r w:rsidRPr="48C619D5" w:rsidR="1112F4F8">
              <w:rPr>
                <w:rFonts w:ascii="Segoe UI" w:hAnsi="Segoe UI" w:eastAsia="Segoe UI" w:cs="Segoe UI"/>
                <w:color w:val="242424"/>
              </w:rPr>
              <w:t xml:space="preserve">. Possible that it may bring noise, e.g. “homes occupied by elderly” or “home-based elderly”. The other terms in the search would likely be able </w:t>
            </w:r>
            <w:r w:rsidRPr="48C619D5" w:rsidR="2D9B8D9F">
              <w:rPr>
                <w:rFonts w:ascii="Segoe UI" w:hAnsi="Segoe UI" w:eastAsia="Segoe UI" w:cs="Segoe UI"/>
                <w:color w:val="242424"/>
              </w:rPr>
              <w:t>to capture everything relevant, e.g. elderly care homes, elderly nursing homes, etc.</w:t>
            </w:r>
          </w:p>
        </w:tc>
      </w:tr>
      <w:tr w:rsidR="48C619D5" w:rsidTr="59145C83" w14:paraId="02526A2C" w14:textId="77777777">
        <w:trPr>
          <w:trHeight w:val="300"/>
        </w:trPr>
        <w:tc>
          <w:tcPr>
            <w:tcW w:w="600" w:type="dxa"/>
            <w:shd w:val="clear" w:color="auto" w:fill="FFFF00"/>
            <w:tcMar/>
            <w:vAlign w:val="center"/>
          </w:tcPr>
          <w:p w:rsidR="58E64C6E" w:rsidP="48C619D5" w:rsidRDefault="58E64C6E" w14:paraId="0C46E693" w14:textId="19355824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19</w:t>
            </w:r>
          </w:p>
        </w:tc>
        <w:tc>
          <w:tcPr>
            <w:tcW w:w="3752" w:type="dxa"/>
            <w:shd w:val="clear" w:color="auto" w:fill="FFFF00"/>
            <w:tcMar/>
            <w:vAlign w:val="center"/>
          </w:tcPr>
          <w:p w:rsidR="48C619D5" w:rsidP="48C619D5" w:rsidRDefault="48C619D5" w14:paraId="02FEC166" w14:textId="4CCA81DF">
            <w:r w:rsidRPr="48C619D5">
              <w:rPr>
                <w:rFonts w:ascii="Segoe UI" w:hAnsi="Segoe UI" w:eastAsia="Segoe UI" w:cs="Segoe UI"/>
                <w:color w:val="242424"/>
              </w:rPr>
              <w:t>"</w:t>
            </w:r>
            <w:proofErr w:type="gramStart"/>
            <w:r w:rsidRPr="48C619D5">
              <w:rPr>
                <w:rFonts w:ascii="Segoe UI" w:hAnsi="Segoe UI" w:eastAsia="Segoe UI" w:cs="Segoe UI"/>
                <w:color w:val="242424"/>
              </w:rPr>
              <w:t>retirement</w:t>
            </w:r>
            <w:proofErr w:type="gramEnd"/>
            <w:r w:rsidRPr="48C619D5">
              <w:rPr>
                <w:rFonts w:ascii="Segoe UI" w:hAnsi="Segoe UI" w:eastAsia="Segoe UI" w:cs="Segoe UI"/>
                <w:color w:val="242424"/>
              </w:rPr>
              <w:t xml:space="preserve"> home?".tw,kf.</w:t>
            </w:r>
          </w:p>
        </w:tc>
        <w:tc>
          <w:tcPr>
            <w:tcW w:w="5008" w:type="dxa"/>
            <w:shd w:val="clear" w:color="auto" w:fill="FFFF00"/>
            <w:tcMar/>
            <w:vAlign w:val="center"/>
          </w:tcPr>
          <w:p w:rsidR="4F13FC39" w:rsidP="48C619D5" w:rsidRDefault="4F13FC39" w14:paraId="445F8B7D" w14:textId="4B105BD8">
            <w:pPr>
              <w:rPr>
                <w:rFonts w:ascii="Segoe UI" w:hAnsi="Segoe UI" w:eastAsia="Segoe UI" w:cs="Segoe UI"/>
                <w:color w:val="242424"/>
              </w:rPr>
            </w:pPr>
            <w:r w:rsidRPr="59145C83" w:rsidR="4F13FC39">
              <w:rPr>
                <w:rFonts w:ascii="Segoe UI" w:hAnsi="Segoe UI" w:eastAsia="Segoe UI" w:cs="Segoe UI"/>
                <w:color w:val="242424"/>
              </w:rPr>
              <w:t>T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 xml:space="preserve">his adds a few articles =&gt; I know 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>I’ve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 xml:space="preserve"> asked this 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>before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 xml:space="preserve"> but I was talking to the</w:t>
            </w:r>
            <w:r w:rsidRPr="59145C83" w:rsidR="2F6AD00F">
              <w:rPr>
                <w:rFonts w:ascii="Segoe UI" w:hAnsi="Segoe UI" w:eastAsia="Segoe UI" w:cs="Segoe UI"/>
                <w:color w:val="242424"/>
              </w:rPr>
              <w:t xml:space="preserve"> reviewer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 xml:space="preserve"> about 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>it</w:t>
            </w:r>
            <w:r w:rsidRPr="59145C83" w:rsidR="3A0A3FAA">
              <w:rPr>
                <w:rFonts w:ascii="Segoe UI" w:hAnsi="Segoe UI" w:eastAsia="Segoe UI" w:cs="Segoe UI"/>
                <w:color w:val="242424"/>
              </w:rPr>
              <w:t xml:space="preserve"> and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 xml:space="preserve"> we were thinking that retirement homes could provide 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>different levels</w:t>
            </w:r>
            <w:r w:rsidRPr="59145C83" w:rsidR="7334CC57">
              <w:rPr>
                <w:rFonts w:ascii="Segoe UI" w:hAnsi="Segoe UI" w:eastAsia="Segoe UI" w:cs="Segoe UI"/>
                <w:color w:val="242424"/>
              </w:rPr>
              <w:t xml:space="preserve"> of care, e.g. assisted living,</w:t>
            </w:r>
            <w:r w:rsidRPr="59145C83" w:rsidR="3D3E4478">
              <w:rPr>
                <w:rFonts w:ascii="Segoe UI" w:hAnsi="Segoe UI" w:eastAsia="Segoe UI" w:cs="Segoe UI"/>
                <w:color w:val="242424"/>
              </w:rPr>
              <w:t xml:space="preserve"> depending on the country</w:t>
            </w:r>
            <w:r w:rsidRPr="59145C83" w:rsidR="2857563A">
              <w:rPr>
                <w:rFonts w:ascii="Segoe UI" w:hAnsi="Segoe UI" w:eastAsia="Segoe UI" w:cs="Segoe UI"/>
                <w:color w:val="242424"/>
              </w:rPr>
              <w:t>.</w:t>
            </w:r>
          </w:p>
        </w:tc>
      </w:tr>
      <w:tr w:rsidR="48C619D5" w:rsidTr="59145C83" w14:paraId="6F28889D" w14:textId="77777777">
        <w:trPr>
          <w:trHeight w:val="300"/>
        </w:trPr>
        <w:tc>
          <w:tcPr>
            <w:tcW w:w="600" w:type="dxa"/>
            <w:shd w:val="clear" w:color="auto" w:fill="FFFF00"/>
            <w:tcMar/>
            <w:vAlign w:val="center"/>
          </w:tcPr>
          <w:p w:rsidR="7C236AD9" w:rsidP="48C619D5" w:rsidRDefault="7C236AD9" w14:paraId="7EAB8986" w14:textId="050B58EC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0</w:t>
            </w:r>
          </w:p>
        </w:tc>
        <w:tc>
          <w:tcPr>
            <w:tcW w:w="3752" w:type="dxa"/>
            <w:shd w:val="clear" w:color="auto" w:fill="FFFF00"/>
            <w:tcMar/>
            <w:vAlign w:val="center"/>
          </w:tcPr>
          <w:p w:rsidR="48C619D5" w:rsidP="48C619D5" w:rsidRDefault="48C619D5" w14:paraId="5B87A036" w14:textId="0515B2C7">
            <w:r w:rsidRPr="48C619D5">
              <w:rPr>
                <w:rFonts w:ascii="Segoe UI" w:hAnsi="Segoe UI" w:eastAsia="Segoe UI" w:cs="Segoe UI"/>
                <w:color w:val="242424"/>
              </w:rPr>
              <w:t>"shelter* housing?".tw,kf.</w:t>
            </w:r>
          </w:p>
        </w:tc>
        <w:tc>
          <w:tcPr>
            <w:tcW w:w="5008" w:type="dxa"/>
            <w:shd w:val="clear" w:color="auto" w:fill="FFFF00"/>
            <w:tcMar/>
            <w:vAlign w:val="center"/>
          </w:tcPr>
          <w:p w:rsidR="474FF216" w:rsidP="48C619D5" w:rsidRDefault="474FF216" w14:paraId="1FE8B340" w14:textId="42096D9C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S</w:t>
            </w:r>
            <w:r w:rsidRPr="48C619D5" w:rsidR="0D6F5A3E">
              <w:rPr>
                <w:rFonts w:ascii="Segoe UI" w:hAnsi="Segoe UI" w:eastAsia="Segoe UI" w:cs="Segoe UI"/>
                <w:color w:val="242424"/>
              </w:rPr>
              <w:t xml:space="preserve">heltered housing seems to be a UK term =&gt; </w:t>
            </w:r>
            <w:r w:rsidRPr="48C619D5" w:rsidR="353DE9F8">
              <w:rPr>
                <w:rFonts w:ascii="Segoe UI" w:hAnsi="Segoe UI" w:eastAsia="Segoe UI" w:cs="Segoe UI"/>
                <w:color w:val="242424"/>
              </w:rPr>
              <w:t xml:space="preserve">Question: </w:t>
            </w:r>
            <w:r w:rsidRPr="48C619D5" w:rsidR="0D6F5A3E">
              <w:rPr>
                <w:rFonts w:ascii="Segoe UI" w:hAnsi="Segoe UI" w:eastAsia="Segoe UI" w:cs="Segoe UI"/>
                <w:color w:val="242424"/>
              </w:rPr>
              <w:t>is this relevant?</w:t>
            </w:r>
          </w:p>
        </w:tc>
      </w:tr>
      <w:tr w:rsidR="48C619D5" w:rsidTr="59145C83" w14:paraId="27F1E095" w14:textId="77777777">
        <w:trPr>
          <w:trHeight w:val="300"/>
        </w:trPr>
        <w:tc>
          <w:tcPr>
            <w:tcW w:w="600" w:type="dxa"/>
            <w:shd w:val="clear" w:color="auto" w:fill="FFFF00"/>
            <w:tcMar/>
            <w:vAlign w:val="center"/>
          </w:tcPr>
          <w:p w:rsidR="7B669809" w:rsidP="48C619D5" w:rsidRDefault="7B669809" w14:paraId="671D8B33" w14:textId="4ED4AE6C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1</w:t>
            </w:r>
          </w:p>
        </w:tc>
        <w:tc>
          <w:tcPr>
            <w:tcW w:w="3752" w:type="dxa"/>
            <w:shd w:val="clear" w:color="auto" w:fill="FFFF00"/>
            <w:tcMar/>
            <w:vAlign w:val="center"/>
          </w:tcPr>
          <w:p w:rsidR="48C619D5" w:rsidP="48C619D5" w:rsidRDefault="48C619D5" w14:paraId="6ACDF08D" w14:textId="21961826">
            <w:r w:rsidRPr="48C619D5">
              <w:rPr>
                <w:rFonts w:ascii="Segoe UI" w:hAnsi="Segoe UI" w:eastAsia="Segoe UI" w:cs="Segoe UI"/>
                <w:color w:val="242424"/>
              </w:rPr>
              <w:t>"shelter* home?".tw,kf.</w:t>
            </w:r>
          </w:p>
        </w:tc>
        <w:tc>
          <w:tcPr>
            <w:tcW w:w="5008" w:type="dxa"/>
            <w:shd w:val="clear" w:color="auto" w:fill="FFFF00"/>
            <w:tcMar/>
            <w:vAlign w:val="center"/>
          </w:tcPr>
          <w:p w:rsidR="7E267D6C" w:rsidP="48C619D5" w:rsidRDefault="7E267D6C" w14:paraId="580152AF" w14:textId="15228F55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Same as above</w:t>
            </w:r>
          </w:p>
        </w:tc>
      </w:tr>
      <w:tr w:rsidR="48C619D5" w:rsidTr="59145C83" w14:paraId="5F300D30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7B669809" w:rsidP="48C619D5" w:rsidRDefault="7B669809" w14:paraId="78F60ADD" w14:textId="2B624A15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2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146C53F3" w14:textId="40FF7107">
            <w:r w:rsidRPr="48C619D5">
              <w:rPr>
                <w:rFonts w:ascii="Segoe UI" w:hAnsi="Segoe UI" w:eastAsia="Segoe UI" w:cs="Segoe UI"/>
                <w:color w:val="242424"/>
              </w:rPr>
              <w:t>(aged adj2 care adj2 facilit*).tw,kf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22B73CE6" w:rsidP="48C619D5" w:rsidRDefault="22B73CE6" w14:paraId="5797DB43" w14:textId="01A5CD2B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Will include to make it more comprehensive, but doesn’t seem to add much</w:t>
            </w:r>
          </w:p>
        </w:tc>
      </w:tr>
      <w:tr w:rsidR="48C619D5" w:rsidTr="59145C83" w14:paraId="136516D8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51819C6D" w:rsidP="48C619D5" w:rsidRDefault="51819C6D" w14:paraId="38E56A98" w14:textId="40942546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3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48CC56FD" w14:textId="52F5A6BB">
            <w:r w:rsidRPr="48C619D5">
              <w:rPr>
                <w:rFonts w:ascii="Segoe UI" w:hAnsi="Segoe UI" w:eastAsia="Segoe UI" w:cs="Segoe UI"/>
                <w:color w:val="242424"/>
              </w:rPr>
              <w:t>(care adj2 facilit* adj4 aged).tw,kf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22B73CE6" w:rsidP="48C619D5" w:rsidRDefault="22B73CE6" w14:paraId="244E32C3" w14:textId="230F01CA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Will include to make it more comprehensive, but doesn’t seem to add much</w:t>
            </w:r>
          </w:p>
        </w:tc>
      </w:tr>
      <w:tr w:rsidR="48C619D5" w:rsidTr="59145C83" w14:paraId="3DE18CE3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51819C6D" w:rsidP="48C619D5" w:rsidRDefault="51819C6D" w14:paraId="60D914B6" w14:textId="4641A050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4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275EC70E" w14:textId="2AFF3D86">
            <w:r w:rsidRPr="48C619D5">
              <w:rPr>
                <w:rFonts w:ascii="Segoe UI" w:hAnsi="Segoe UI" w:eastAsia="Segoe UI" w:cs="Segoe UI"/>
                <w:color w:val="242424"/>
              </w:rPr>
              <w:t>(institutionali#ed adj2 elder*).tw,kf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28D5B45B" w:rsidP="48C619D5" w:rsidRDefault="28D5B45B" w14:paraId="7EEF2CF7" w14:textId="3C5FC01A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Will include to make it more comprehensive, but doesn’t seem to add much</w:t>
            </w:r>
          </w:p>
        </w:tc>
      </w:tr>
      <w:tr w:rsidR="48C619D5" w:rsidTr="59145C83" w14:paraId="6875548E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379BE1D7" w:rsidP="48C619D5" w:rsidRDefault="379BE1D7" w14:paraId="13170105" w14:textId="631C77F5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5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7901BEF5" w14:textId="03DD3C1D">
            <w:r w:rsidRPr="48C619D5">
              <w:rPr>
                <w:rFonts w:ascii="Segoe UI" w:hAnsi="Segoe UI" w:eastAsia="Segoe UI" w:cs="Segoe UI"/>
                <w:color w:val="242424"/>
              </w:rPr>
              <w:t>(residential adj2 service?).tw,kf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68ADA0CE" w:rsidP="48C619D5" w:rsidRDefault="68ADA0CE" w14:paraId="528B5CCA" w14:textId="3407490F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Will include to make it more comprehensive, but doesn’t seem to add much</w:t>
            </w:r>
          </w:p>
        </w:tc>
      </w:tr>
      <w:tr w:rsidR="48C619D5" w:rsidTr="59145C83" w14:paraId="7EE4534C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379BE1D7" w:rsidP="48C619D5" w:rsidRDefault="379BE1D7" w14:paraId="7AEC4A0F" w14:textId="3AB3707C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6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39B15BDE" w14:textId="6BA79BDE">
            <w:r w:rsidRPr="48C619D5">
              <w:rPr>
                <w:rFonts w:ascii="Segoe UI" w:hAnsi="Segoe UI" w:eastAsia="Segoe UI" w:cs="Segoe UI"/>
                <w:color w:val="242424"/>
              </w:rPr>
              <w:t>(residential adj2 (facility or facilities or institution* or home? or centre? or center? or lodge? or</w:t>
            </w:r>
            <w:r w:rsidRPr="004342DB">
              <w:rPr>
                <w:rFonts w:ascii="Segoe UI" w:hAnsi="Segoe UI" w:eastAsia="Segoe UI" w:cs="Segoe UI"/>
                <w:b/>
                <w:bCs/>
                <w:color w:val="242424"/>
              </w:rPr>
              <w:t xml:space="preserve"> lodging?</w:t>
            </w:r>
            <w:r w:rsidRPr="48C619D5">
              <w:rPr>
                <w:rFonts w:ascii="Segoe UI" w:hAnsi="Segoe UI" w:eastAsia="Segoe UI" w:cs="Segoe UI"/>
                <w:color w:val="242424"/>
              </w:rPr>
              <w:t>)).tw,kf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4AA3C7BC" w:rsidP="48C619D5" w:rsidRDefault="4AA3C7BC" w14:paraId="7DEA67E5" w14:textId="3407490F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Will include to make it more comprehensive, but doesn’t seem to add much</w:t>
            </w:r>
          </w:p>
          <w:p w:rsidR="12F17F9E" w:rsidP="48C619D5" w:rsidRDefault="12F17F9E" w14:paraId="45474144" w14:textId="6D02C940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 xml:space="preserve"> – this line is included but the change is adding the word lodging</w:t>
            </w:r>
            <w:r w:rsidR="004342DB">
              <w:rPr>
                <w:rFonts w:ascii="Segoe UI" w:hAnsi="Segoe UI" w:eastAsia="Segoe UI" w:cs="Segoe UI"/>
                <w:color w:val="242424"/>
              </w:rPr>
              <w:t xml:space="preserve"> </w:t>
            </w:r>
          </w:p>
        </w:tc>
      </w:tr>
      <w:tr w:rsidR="48C619D5" w:rsidTr="59145C83" w14:paraId="4B594D65" w14:textId="77777777">
        <w:trPr>
          <w:trHeight w:val="300"/>
        </w:trPr>
        <w:tc>
          <w:tcPr>
            <w:tcW w:w="600" w:type="dxa"/>
            <w:shd w:val="clear" w:color="auto" w:fill="E2EFD9" w:themeFill="accent6" w:themeFillTint="33"/>
            <w:tcMar/>
            <w:vAlign w:val="center"/>
          </w:tcPr>
          <w:p w:rsidR="67EE0268" w:rsidP="48C619D5" w:rsidRDefault="67EE0268" w14:paraId="1F163E49" w14:textId="185A39F1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27</w:t>
            </w:r>
          </w:p>
        </w:tc>
        <w:tc>
          <w:tcPr>
            <w:tcW w:w="3752" w:type="dxa"/>
            <w:shd w:val="clear" w:color="auto" w:fill="E2EFD9" w:themeFill="accent6" w:themeFillTint="33"/>
            <w:tcMar/>
            <w:vAlign w:val="center"/>
          </w:tcPr>
          <w:p w:rsidR="48C619D5" w:rsidP="48C619D5" w:rsidRDefault="48C619D5" w14:paraId="250F1A2E" w14:textId="522B87A3">
            <w:r w:rsidRPr="48C619D5">
              <w:rPr>
                <w:rFonts w:ascii="Segoe UI" w:hAnsi="Segoe UI" w:eastAsia="Segoe UI" w:cs="Segoe UI"/>
                <w:color w:val="242424"/>
              </w:rPr>
              <w:t xml:space="preserve">(senior? adj (facility or facilities or institution* or home? or centre? or center? or lodge? or </w:t>
            </w:r>
            <w:r w:rsidRPr="004342DB">
              <w:rPr>
                <w:rFonts w:ascii="Segoe UI" w:hAnsi="Segoe UI" w:eastAsia="Segoe UI" w:cs="Segoe UI"/>
                <w:b/>
                <w:bCs/>
                <w:color w:val="242424"/>
              </w:rPr>
              <w:t>lodging?</w:t>
            </w:r>
            <w:r w:rsidRPr="48C619D5">
              <w:rPr>
                <w:rFonts w:ascii="Segoe UI" w:hAnsi="Segoe UI" w:eastAsia="Segoe UI" w:cs="Segoe UI"/>
                <w:color w:val="242424"/>
              </w:rPr>
              <w:t xml:space="preserve"> or residence? or </w:t>
            </w:r>
            <w:r w:rsidRPr="004342DB">
              <w:rPr>
                <w:rFonts w:ascii="Segoe UI" w:hAnsi="Segoe UI" w:eastAsia="Segoe UI" w:cs="Segoe UI"/>
                <w:b/>
                <w:bCs/>
                <w:color w:val="242424"/>
              </w:rPr>
              <w:t>residential</w:t>
            </w:r>
            <w:r w:rsidRPr="48C619D5">
              <w:rPr>
                <w:rFonts w:ascii="Segoe UI" w:hAnsi="Segoe UI" w:eastAsia="Segoe UI" w:cs="Segoe UI"/>
                <w:color w:val="242424"/>
              </w:rPr>
              <w:t>)).tw,kf.</w:t>
            </w:r>
          </w:p>
        </w:tc>
        <w:tc>
          <w:tcPr>
            <w:tcW w:w="5008" w:type="dxa"/>
            <w:shd w:val="clear" w:color="auto" w:fill="E2EFD9" w:themeFill="accent6" w:themeFillTint="33"/>
            <w:tcMar/>
            <w:vAlign w:val="center"/>
          </w:tcPr>
          <w:p w:rsidR="459065B6" w:rsidP="48C619D5" w:rsidRDefault="459065B6" w14:paraId="5014B8B5" w14:textId="3407490F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>Will include to make it more comprehensive, but doesn’t seem to add much</w:t>
            </w:r>
          </w:p>
          <w:p w:rsidR="2CACA5A4" w:rsidP="48C619D5" w:rsidRDefault="2CACA5A4" w14:paraId="6D1DC087" w14:textId="4D5E8ADB">
            <w:pPr>
              <w:rPr>
                <w:rFonts w:ascii="Segoe UI" w:hAnsi="Segoe UI" w:eastAsia="Segoe UI" w:cs="Segoe UI"/>
                <w:color w:val="242424"/>
              </w:rPr>
            </w:pPr>
            <w:r w:rsidRPr="48C619D5">
              <w:rPr>
                <w:rFonts w:ascii="Segoe UI" w:hAnsi="Segoe UI" w:eastAsia="Segoe UI" w:cs="Segoe UI"/>
                <w:color w:val="242424"/>
              </w:rPr>
              <w:t xml:space="preserve"> – this line is included but the change is adding the word lodging and residential.</w:t>
            </w:r>
          </w:p>
        </w:tc>
      </w:tr>
    </w:tbl>
    <w:p w:rsidR="00DA0904" w:rsidP="005F098B" w:rsidRDefault="00DA0904" w14:paraId="2F37AEC3" w14:textId="1E7C58E9">
      <w:pPr>
        <w:spacing w:after="0"/>
      </w:pPr>
    </w:p>
    <w:p w:rsidR="0030065F" w:rsidP="005F098B" w:rsidRDefault="0030065F" w14:paraId="737F16CE" w14:textId="2D9814AC">
      <w:pPr>
        <w:spacing w:after="0"/>
      </w:pPr>
    </w:p>
    <w:sectPr w:rsidR="0030065F">
      <w:pgSz w:w="12240" w:h="15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98B"/>
    <w:rsid w:val="00032067"/>
    <w:rsid w:val="00097A8B"/>
    <w:rsid w:val="001B7416"/>
    <w:rsid w:val="0030065F"/>
    <w:rsid w:val="003A2986"/>
    <w:rsid w:val="003F0131"/>
    <w:rsid w:val="004342DB"/>
    <w:rsid w:val="005F098B"/>
    <w:rsid w:val="0063742F"/>
    <w:rsid w:val="006B4A2B"/>
    <w:rsid w:val="008C322C"/>
    <w:rsid w:val="00A2486D"/>
    <w:rsid w:val="00A56875"/>
    <w:rsid w:val="00AC4648"/>
    <w:rsid w:val="00B27A28"/>
    <w:rsid w:val="00B8357D"/>
    <w:rsid w:val="00C734DC"/>
    <w:rsid w:val="00DA0904"/>
    <w:rsid w:val="00E31B69"/>
    <w:rsid w:val="00E7490D"/>
    <w:rsid w:val="00EA3033"/>
    <w:rsid w:val="00EA50A2"/>
    <w:rsid w:val="0108DD8B"/>
    <w:rsid w:val="0181D2B6"/>
    <w:rsid w:val="01DEA6CD"/>
    <w:rsid w:val="0529F630"/>
    <w:rsid w:val="0557AA92"/>
    <w:rsid w:val="05582F5C"/>
    <w:rsid w:val="07905ABF"/>
    <w:rsid w:val="092608CF"/>
    <w:rsid w:val="09641C40"/>
    <w:rsid w:val="0B381468"/>
    <w:rsid w:val="0BC9AB9F"/>
    <w:rsid w:val="0BCECA5C"/>
    <w:rsid w:val="0D6F5A3E"/>
    <w:rsid w:val="0DC14F2D"/>
    <w:rsid w:val="0E09D144"/>
    <w:rsid w:val="1112F4F8"/>
    <w:rsid w:val="12F17F9E"/>
    <w:rsid w:val="1361E2F7"/>
    <w:rsid w:val="1488C133"/>
    <w:rsid w:val="14D8855B"/>
    <w:rsid w:val="1625DB32"/>
    <w:rsid w:val="162A3C50"/>
    <w:rsid w:val="18EA7378"/>
    <w:rsid w:val="1E4DAA4A"/>
    <w:rsid w:val="1F1B576C"/>
    <w:rsid w:val="1F1EF3CF"/>
    <w:rsid w:val="1F9391DF"/>
    <w:rsid w:val="2026B4D9"/>
    <w:rsid w:val="219A2EDD"/>
    <w:rsid w:val="224C3AB7"/>
    <w:rsid w:val="225CE62C"/>
    <w:rsid w:val="22930EB0"/>
    <w:rsid w:val="22B73CE6"/>
    <w:rsid w:val="23C481A1"/>
    <w:rsid w:val="23E7A7CF"/>
    <w:rsid w:val="266C3C0F"/>
    <w:rsid w:val="273D72A9"/>
    <w:rsid w:val="2857563A"/>
    <w:rsid w:val="28AF3BA0"/>
    <w:rsid w:val="28D5B45B"/>
    <w:rsid w:val="297964C1"/>
    <w:rsid w:val="29CC2BBE"/>
    <w:rsid w:val="2A813167"/>
    <w:rsid w:val="2AC0B732"/>
    <w:rsid w:val="2B96D8DE"/>
    <w:rsid w:val="2C3BABA1"/>
    <w:rsid w:val="2CACA5A4"/>
    <w:rsid w:val="2D59CF04"/>
    <w:rsid w:val="2D9B8D9F"/>
    <w:rsid w:val="2DD68DC7"/>
    <w:rsid w:val="2EF586EC"/>
    <w:rsid w:val="2F6AD00F"/>
    <w:rsid w:val="2FDB6B95"/>
    <w:rsid w:val="30282366"/>
    <w:rsid w:val="30542DCB"/>
    <w:rsid w:val="30C0C4A1"/>
    <w:rsid w:val="30F6D954"/>
    <w:rsid w:val="3139B177"/>
    <w:rsid w:val="317BFA64"/>
    <w:rsid w:val="32ACEBE8"/>
    <w:rsid w:val="34A18623"/>
    <w:rsid w:val="353DE9F8"/>
    <w:rsid w:val="3576BE3E"/>
    <w:rsid w:val="35FCD0E1"/>
    <w:rsid w:val="36C37B9E"/>
    <w:rsid w:val="37427832"/>
    <w:rsid w:val="379BE1D7"/>
    <w:rsid w:val="3A0A3FAA"/>
    <w:rsid w:val="3B985E46"/>
    <w:rsid w:val="3BE23E00"/>
    <w:rsid w:val="3C326280"/>
    <w:rsid w:val="3D103490"/>
    <w:rsid w:val="3D3E4478"/>
    <w:rsid w:val="3DEFC605"/>
    <w:rsid w:val="3EC35FE2"/>
    <w:rsid w:val="3F7B2A6C"/>
    <w:rsid w:val="40BEC03B"/>
    <w:rsid w:val="43770383"/>
    <w:rsid w:val="4501AAC2"/>
    <w:rsid w:val="459065B6"/>
    <w:rsid w:val="474FF216"/>
    <w:rsid w:val="47C18B98"/>
    <w:rsid w:val="486D94CB"/>
    <w:rsid w:val="48B78E68"/>
    <w:rsid w:val="48C619D5"/>
    <w:rsid w:val="48E43BB3"/>
    <w:rsid w:val="49022CE4"/>
    <w:rsid w:val="494B2151"/>
    <w:rsid w:val="4AA3C7BC"/>
    <w:rsid w:val="4AFC9789"/>
    <w:rsid w:val="4E00853B"/>
    <w:rsid w:val="4E16927B"/>
    <w:rsid w:val="4F13FC39"/>
    <w:rsid w:val="4FA43EE7"/>
    <w:rsid w:val="4FF5979A"/>
    <w:rsid w:val="50F4CEB1"/>
    <w:rsid w:val="5135611D"/>
    <w:rsid w:val="5143BF97"/>
    <w:rsid w:val="51683E0B"/>
    <w:rsid w:val="51819C6D"/>
    <w:rsid w:val="52F06429"/>
    <w:rsid w:val="53064394"/>
    <w:rsid w:val="539C8CFD"/>
    <w:rsid w:val="5473A8C0"/>
    <w:rsid w:val="56EE1CB9"/>
    <w:rsid w:val="56F107B5"/>
    <w:rsid w:val="57553ACF"/>
    <w:rsid w:val="58CABC6E"/>
    <w:rsid w:val="58E64C6E"/>
    <w:rsid w:val="59145C83"/>
    <w:rsid w:val="5A770EAA"/>
    <w:rsid w:val="5B6831D3"/>
    <w:rsid w:val="5C7BBD74"/>
    <w:rsid w:val="5D4C153A"/>
    <w:rsid w:val="5DE55B33"/>
    <w:rsid w:val="609928D0"/>
    <w:rsid w:val="61BC6522"/>
    <w:rsid w:val="61CE848E"/>
    <w:rsid w:val="62D2F93A"/>
    <w:rsid w:val="63BF7513"/>
    <w:rsid w:val="656D21AE"/>
    <w:rsid w:val="656E8A99"/>
    <w:rsid w:val="67EE0268"/>
    <w:rsid w:val="68ADA0CE"/>
    <w:rsid w:val="6AE5A20E"/>
    <w:rsid w:val="6B4374F6"/>
    <w:rsid w:val="6C17993F"/>
    <w:rsid w:val="6C98B352"/>
    <w:rsid w:val="6D1669C7"/>
    <w:rsid w:val="701914CD"/>
    <w:rsid w:val="7076A736"/>
    <w:rsid w:val="70D43FA3"/>
    <w:rsid w:val="713CACCB"/>
    <w:rsid w:val="71D6A729"/>
    <w:rsid w:val="7334CC57"/>
    <w:rsid w:val="73783A13"/>
    <w:rsid w:val="77ABD336"/>
    <w:rsid w:val="78B4EE8F"/>
    <w:rsid w:val="79791F76"/>
    <w:rsid w:val="79A107B9"/>
    <w:rsid w:val="7B669809"/>
    <w:rsid w:val="7B9CC6FB"/>
    <w:rsid w:val="7BFF8FC5"/>
    <w:rsid w:val="7C236AD9"/>
    <w:rsid w:val="7C7416B8"/>
    <w:rsid w:val="7D441182"/>
    <w:rsid w:val="7E267D6C"/>
    <w:rsid w:val="7F52E3AF"/>
    <w:rsid w:val="7F7766B0"/>
    <w:rsid w:val="7FE6C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79ACF"/>
  <w15:chartTrackingRefBased/>
  <w15:docId w15:val="{4904C10D-6684-48EB-A05C-C90FA2B5D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098B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98B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98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9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98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9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9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9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9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F098B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F098B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F098B"/>
    <w:rPr>
      <w:rFonts w:eastAsiaTheme="majorEastAsia" w:cstheme="majorBidi"/>
      <w:color w:val="2F5496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F098B"/>
    <w:rPr>
      <w:rFonts w:eastAsiaTheme="majorEastAsia" w:cstheme="majorBidi"/>
      <w:i/>
      <w:iCs/>
      <w:color w:val="2F5496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F098B"/>
    <w:rPr>
      <w:rFonts w:eastAsiaTheme="majorEastAsia" w:cstheme="majorBidi"/>
      <w:color w:val="2F5496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F098B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F098B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F098B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F0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98B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5F098B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9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5F0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98B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5F0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9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09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98B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F09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98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C32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32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webSettings" Target="webSettings.xml" Id="rId3" /><Relationship Type="http://schemas.openxmlformats.org/officeDocument/2006/relationships/fontTable" Target="fontTable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yperlink" Target="https://www.ncbi.nlm.nih.gov/mesh/2027845" TargetMode="External" Id="rId6" /><Relationship Type="http://schemas.openxmlformats.org/officeDocument/2006/relationships/hyperlink" Target="https://www.ncbi.nlm.nih.gov/mesh/68006707" TargetMode="External" Id="rId5" /><Relationship Type="http://schemas.openxmlformats.org/officeDocument/2006/relationships/hyperlink" Target="https://www.ncbi.nlm.nih.gov/mesh/?term=housing+for+the+elderly" TargetMode="Externa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ui, Cynthia</dc:creator>
  <keywords/>
  <dc:description/>
  <lastModifiedBy>Chui, Cynthia</lastModifiedBy>
  <revision>15</revision>
  <dcterms:created xsi:type="dcterms:W3CDTF">2025-05-04T20:07:00.0000000Z</dcterms:created>
  <dcterms:modified xsi:type="dcterms:W3CDTF">2025-05-04T22:57:49.2383613Z</dcterms:modified>
</coreProperties>
</file>